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6B868" w14:textId="6F98A1C6" w:rsidR="00622211" w:rsidRDefault="00622211" w:rsidP="00622211">
      <w:pPr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</w:pPr>
      <w:r w:rsidRPr="0062221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US" w:eastAsia="it-IT"/>
        </w:rPr>
        <w:t xml:space="preserve">Table S2. </w:t>
      </w:r>
      <w: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US" w:eastAsia="it-IT"/>
        </w:rPr>
        <w:t>G</w:t>
      </w:r>
      <w:r w:rsidRPr="0062221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US" w:eastAsia="it-IT"/>
        </w:rPr>
        <w:t xml:space="preserve">ut microbiota </w:t>
      </w:r>
      <w: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US" w:eastAsia="it-IT"/>
        </w:rPr>
        <w:t xml:space="preserve">correlation patterns. </w:t>
      </w:r>
      <w:r w:rsidRPr="00622211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it-IT"/>
        </w:rPr>
        <w:t>Genera co-occurrence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it-IT"/>
        </w:rPr>
        <w:t xml:space="preserve"> matrix</w:t>
      </w:r>
      <w:r w:rsidRPr="00622211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it-IT"/>
        </w:rPr>
        <w:t>of the studied cohort</w:t>
      </w:r>
      <w:r w:rsidRPr="00622211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 w:eastAsia="it-IT"/>
        </w:rPr>
        <w:t>.</w:t>
      </w:r>
      <w:r w:rsidRPr="0062221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US" w:eastAsia="it-IT"/>
        </w:rPr>
        <w:t xml:space="preserve"> </w:t>
      </w:r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Only significant R values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, indicating </w:t>
      </w:r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positive and negative correlations using Spearman’s rank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,</w:t>
      </w:r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 of the most abundant genera are reported. </w:t>
      </w:r>
      <w:proofErr w:type="spellStart"/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Blank</w:t>
      </w:r>
      <w:proofErr w:type="spellEnd"/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 </w:t>
      </w:r>
      <w:proofErr w:type="spellStart"/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spaces</w:t>
      </w:r>
      <w:proofErr w:type="spellEnd"/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 </w:t>
      </w:r>
      <w:r w:rsidR="00B3743A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(--) </w:t>
      </w:r>
      <w:proofErr w:type="spellStart"/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represent</w:t>
      </w:r>
      <w:proofErr w:type="spellEnd"/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 non </w:t>
      </w:r>
      <w:proofErr w:type="spellStart"/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significant</w:t>
      </w:r>
      <w:proofErr w:type="spellEnd"/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 </w:t>
      </w:r>
      <w:proofErr w:type="spellStart"/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correlations</w:t>
      </w:r>
      <w:proofErr w:type="spellEnd"/>
      <w:r w:rsidR="00B3743A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.</w:t>
      </w:r>
      <w:r w:rsidRPr="0062221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 (p&gt;0.05).</w:t>
      </w:r>
    </w:p>
    <w:p w14:paraId="4FFD1977" w14:textId="0956077C" w:rsidR="00DD41E2" w:rsidRDefault="002617B7" w:rsidP="00622211">
      <w:pPr>
        <w:rPr>
          <w:rFonts w:ascii="Times New Roman" w:eastAsia="Times New Roman" w:hAnsi="Times New Roman" w:cs="Times New Roman"/>
          <w:lang w:eastAsia="it-IT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BB589A" wp14:editId="55B41893">
                <wp:simplePos x="0" y="0"/>
                <wp:positionH relativeFrom="column">
                  <wp:posOffset>4516438</wp:posOffset>
                </wp:positionH>
                <wp:positionV relativeFrom="paragraph">
                  <wp:posOffset>159543</wp:posOffset>
                </wp:positionV>
                <wp:extent cx="965200" cy="422275"/>
                <wp:effectExtent l="4762" t="0" r="4763" b="4762"/>
                <wp:wrapNone/>
                <wp:docPr id="10" name="Casella di tes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520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DDF4BE" w14:textId="78BABBB1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Unclass</w:t>
                            </w:r>
                            <w:proofErr w:type="spellEnd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Clostridial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BB589A" id="_x0000_t202" coordsize="21600,21600" o:spt="202" path="m,l,21600r21600,l21600,xe">
                <v:stroke joinstyle="miter"/>
                <v:path gradientshapeok="t" o:connecttype="rect"/>
              </v:shapetype>
              <v:shape id="Casella di testo 10" o:spid="_x0000_s1026" type="#_x0000_t202" style="position:absolute;margin-left:355.65pt;margin-top:12.55pt;width:76pt;height:33.2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" fillcolor="white [3201]" stroked="f" strokeweight=".5pt">
                <v:textbox>
                  <w:txbxContent>
                    <w:p w14:paraId="16DDF4BE" w14:textId="78BABBB1" w:rsidR="007768D0" w:rsidRDefault="007768D0" w:rsidP="007768D0">
                      <w:pPr>
                        <w:jc w:val="both"/>
                      </w:pPr>
                      <w:proofErr w:type="spellStart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Unclass</w:t>
                      </w:r>
                      <w:proofErr w:type="spellEnd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Clostridial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CC4841" wp14:editId="4469D984">
                <wp:simplePos x="0" y="0"/>
                <wp:positionH relativeFrom="column">
                  <wp:posOffset>1979930</wp:posOffset>
                </wp:positionH>
                <wp:positionV relativeFrom="paragraph">
                  <wp:posOffset>118586</wp:posOffset>
                </wp:positionV>
                <wp:extent cx="1050925" cy="422275"/>
                <wp:effectExtent l="0" t="3175" r="0" b="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50925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ADEB1E" w14:textId="0A7A52FD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Ruminococcaceae</w:t>
                            </w:r>
                            <w:proofErr w:type="spellEnd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 xml:space="preserve"> (</w:t>
                            </w:r>
                            <w:proofErr w:type="spellStart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other</w:t>
                            </w:r>
                            <w:proofErr w:type="spellEnd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C4841" id="Casella di testo 1" o:spid="_x0000_s1027" type="#_x0000_t202" style="position:absolute;margin-left:155.9pt;margin-top:9.35pt;width:82.75pt;height:33.2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" fillcolor="white [3201]" stroked="f" strokeweight=".5pt">
                <v:textbox>
                  <w:txbxContent>
                    <w:p w14:paraId="58ADEB1E" w14:textId="0A7A52FD" w:rsidR="007768D0" w:rsidRDefault="007768D0" w:rsidP="007768D0">
                      <w:pPr>
                        <w:jc w:val="both"/>
                      </w:pPr>
                      <w:proofErr w:type="spellStart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Ruminococcaceae</w:t>
                      </w:r>
                      <w:proofErr w:type="spellEnd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 xml:space="preserve"> (</w:t>
                      </w:r>
                      <w:proofErr w:type="spellStart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other</w:t>
                      </w:r>
                      <w:proofErr w:type="spellEnd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BFADF5" wp14:editId="4F008D05">
                <wp:simplePos x="0" y="0"/>
                <wp:positionH relativeFrom="column">
                  <wp:posOffset>1477706</wp:posOffset>
                </wp:positionH>
                <wp:positionV relativeFrom="paragraph">
                  <wp:posOffset>168591</wp:posOffset>
                </wp:positionV>
                <wp:extent cx="974928" cy="422275"/>
                <wp:effectExtent l="0" t="3175" r="0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4928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CB0F55" w14:textId="77777777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Unclass</w:t>
                            </w:r>
                            <w:proofErr w:type="spellEnd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 xml:space="preserve">. </w:t>
                            </w:r>
                            <w:proofErr w:type="spellStart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Lachnospiracea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BFADF5" id="Casella di testo 4" o:spid="_x0000_s1027" type="#_x0000_t202" style="position:absolute;margin-left:116.35pt;margin-top:13.25pt;width:76.75pt;height:33.2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" fillcolor="white [3201]" stroked="f" strokeweight=".5pt">
                <v:textbox>
                  <w:txbxContent>
                    <w:p w14:paraId="17CB0F55" w14:textId="77777777" w:rsidR="007768D0" w:rsidRDefault="007768D0" w:rsidP="007768D0">
                      <w:pPr>
                        <w:jc w:val="both"/>
                      </w:pPr>
                      <w:proofErr w:type="spellStart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Unclass</w:t>
                      </w:r>
                      <w:proofErr w:type="spellEnd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 xml:space="preserve">. </w:t>
                      </w:r>
                      <w:proofErr w:type="spellStart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Lachnospiracea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5F9872" wp14:editId="006D683E">
                <wp:simplePos x="0" y="0"/>
                <wp:positionH relativeFrom="column">
                  <wp:posOffset>5017135</wp:posOffset>
                </wp:positionH>
                <wp:positionV relativeFrom="paragraph">
                  <wp:posOffset>177800</wp:posOffset>
                </wp:positionV>
                <wp:extent cx="945515" cy="422275"/>
                <wp:effectExtent l="0" t="5080" r="1905" b="1905"/>
                <wp:wrapNone/>
                <wp:docPr id="11" name="Casella di tes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45515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208608" w14:textId="4F7AB6E1" w:rsidR="007768D0" w:rsidRDefault="007768D0" w:rsidP="00B3743A">
                            <w:proofErr w:type="spellStart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Unclass</w:t>
                            </w:r>
                            <w:proofErr w:type="spellEnd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Rikenellacea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F9872" id="Casella di testo 11" o:spid="_x0000_s1029" type="#_x0000_t202" style="position:absolute;margin-left:395.05pt;margin-top:14pt;width:74.45pt;height:33.2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" fillcolor="white [3201]" stroked="f" strokeweight=".5pt">
                <v:textbox>
                  <w:txbxContent>
                    <w:p w14:paraId="65208608" w14:textId="4F7AB6E1" w:rsidR="007768D0" w:rsidRDefault="007768D0" w:rsidP="00B3743A">
                      <w:proofErr w:type="spellStart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Unclass</w:t>
                      </w:r>
                      <w:proofErr w:type="spellEnd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Rikenellacea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768D0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C36898" wp14:editId="11B10459">
                <wp:simplePos x="0" y="0"/>
                <wp:positionH relativeFrom="column">
                  <wp:posOffset>996950</wp:posOffset>
                </wp:positionH>
                <wp:positionV relativeFrom="paragraph">
                  <wp:posOffset>163830</wp:posOffset>
                </wp:positionV>
                <wp:extent cx="953135" cy="443865"/>
                <wp:effectExtent l="635" t="0" r="0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53135" cy="4438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62C48E" w14:textId="77777777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Faecalibacteriu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36898" id="Casella di testo 3" o:spid="_x0000_s1030" type="#_x0000_t202" style="position:absolute;margin-left:78.5pt;margin-top:12.9pt;width:75.05pt;height:34.9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" fillcolor="white [3201]" stroked="f" strokeweight=".5pt">
                <v:textbox>
                  <w:txbxContent>
                    <w:p w14:paraId="2A62C48E" w14:textId="77777777" w:rsidR="007768D0" w:rsidRDefault="007768D0" w:rsidP="007768D0">
                      <w:pPr>
                        <w:jc w:val="both"/>
                      </w:pP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Faecalibacteriu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BC6C019" w14:textId="4C31B2F8" w:rsidR="00DD41E2" w:rsidRPr="00622211" w:rsidRDefault="002617B7" w:rsidP="00622211">
      <w:pPr>
        <w:rPr>
          <w:rFonts w:ascii="Times New Roman" w:eastAsia="Times New Roman" w:hAnsi="Times New Roman" w:cs="Times New Roman"/>
          <w:lang w:eastAsia="it-IT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E7431FF" wp14:editId="200F138E">
                <wp:simplePos x="0" y="0"/>
                <wp:positionH relativeFrom="column">
                  <wp:posOffset>4075748</wp:posOffset>
                </wp:positionH>
                <wp:positionV relativeFrom="paragraph">
                  <wp:posOffset>29368</wp:posOffset>
                </wp:positionV>
                <wp:extent cx="866140" cy="443865"/>
                <wp:effectExtent l="0" t="4763" r="5398" b="5397"/>
                <wp:wrapNone/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66140" cy="4438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592153" w14:textId="44DA4A69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Oscillospir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431FF" id="Casella di testo 9" o:spid="_x0000_s1031" type="#_x0000_t202" style="position:absolute;margin-left:320.95pt;margin-top:2.3pt;width:68.2pt;height:34.9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" fillcolor="white [3201]" stroked="f" strokeweight=".5pt">
                <v:textbox>
                  <w:txbxContent>
                    <w:p w14:paraId="41592153" w14:textId="44DA4A69" w:rsidR="007768D0" w:rsidRDefault="007768D0" w:rsidP="007768D0">
                      <w:pPr>
                        <w:jc w:val="both"/>
                      </w:pP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Oscillospir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0D21BD2" wp14:editId="4EEE76AD">
                <wp:simplePos x="0" y="0"/>
                <wp:positionH relativeFrom="column">
                  <wp:posOffset>8602980</wp:posOffset>
                </wp:positionH>
                <wp:positionV relativeFrom="paragraph">
                  <wp:posOffset>64135</wp:posOffset>
                </wp:positionV>
                <wp:extent cx="923290" cy="333375"/>
                <wp:effectExtent l="2857" t="0" r="0" b="0"/>
                <wp:wrapNone/>
                <wp:docPr id="18" name="Casella di tes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2329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F86778" w14:textId="18D5AF06" w:rsidR="007768D0" w:rsidRDefault="007768D0" w:rsidP="007768D0"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Barnesiellaceae</w:t>
                            </w:r>
                            <w:proofErr w:type="spellEnd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21BD2" id="Casella di testo 18" o:spid="_x0000_s1031" type="#_x0000_t202" style="position:absolute;margin-left:677.4pt;margin-top:5.05pt;width:72.7pt;height:26.25pt;rotation:-9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" fillcolor="white [3201]" stroked="f" strokeweight=".5pt">
                <v:textbox>
                  <w:txbxContent>
                    <w:p w14:paraId="12F86778" w14:textId="18D5AF06" w:rsidR="007768D0" w:rsidRDefault="007768D0" w:rsidP="007768D0"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[</w:t>
                      </w: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Barnesiellaceae</w:t>
                      </w:r>
                      <w:proofErr w:type="spellEnd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D4CDD71" wp14:editId="03A6AAAE">
                <wp:simplePos x="0" y="0"/>
                <wp:positionH relativeFrom="column">
                  <wp:posOffset>7048615</wp:posOffset>
                </wp:positionH>
                <wp:positionV relativeFrom="paragraph">
                  <wp:posOffset>24447</wp:posOffset>
                </wp:positionV>
                <wp:extent cx="906780" cy="422275"/>
                <wp:effectExtent l="952" t="0" r="0" b="0"/>
                <wp:wrapNone/>
                <wp:docPr id="15" name="Casella di tes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0678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C06E2B" w14:textId="3101C1DE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Clostridiu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CDD71" id="Casella di testo 15" o:spid="_x0000_s1032" type="#_x0000_t202" style="position:absolute;margin-left:555pt;margin-top:1.9pt;width:71.4pt;height:33.25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" fillcolor="white [3201]" stroked="f" strokeweight=".5pt">
                <v:textbox>
                  <w:txbxContent>
                    <w:p w14:paraId="11C06E2B" w14:textId="3101C1DE" w:rsidR="007768D0" w:rsidRDefault="007768D0" w:rsidP="007768D0">
                      <w:pPr>
                        <w:jc w:val="both"/>
                      </w:pP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Clostridiu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7812BB" wp14:editId="7CE1F5FB">
                <wp:simplePos x="0" y="0"/>
                <wp:positionH relativeFrom="column">
                  <wp:posOffset>6563995</wp:posOffset>
                </wp:positionH>
                <wp:positionV relativeFrom="paragraph">
                  <wp:posOffset>17348</wp:posOffset>
                </wp:positionV>
                <wp:extent cx="916305" cy="422275"/>
                <wp:effectExtent l="5715" t="0" r="3810" b="3810"/>
                <wp:wrapNone/>
                <wp:docPr id="14" name="Casella di tes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6305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9F1B1D" w14:textId="03D26E97" w:rsidR="007768D0" w:rsidRDefault="007768D0" w:rsidP="00B3743A"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Blauti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812BB" id="Casella di testo 14" o:spid="_x0000_s1033" type="#_x0000_t202" style="position:absolute;margin-left:516.85pt;margin-top:1.35pt;width:72.15pt;height:33.25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" fillcolor="white [3201]" stroked="f" strokeweight=".5pt">
                <v:textbox>
                  <w:txbxContent>
                    <w:p w14:paraId="249F1B1D" w14:textId="03D26E97" w:rsidR="007768D0" w:rsidRDefault="007768D0" w:rsidP="00B3743A"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Blauti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62FE5B" wp14:editId="557ECF42">
                <wp:simplePos x="0" y="0"/>
                <wp:positionH relativeFrom="column">
                  <wp:posOffset>6035358</wp:posOffset>
                </wp:positionH>
                <wp:positionV relativeFrom="paragraph">
                  <wp:posOffset>31000</wp:posOffset>
                </wp:positionV>
                <wp:extent cx="906780" cy="422275"/>
                <wp:effectExtent l="952" t="0" r="0" b="0"/>
                <wp:wrapNone/>
                <wp:docPr id="13" name="Casella di 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0678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DC846D" w14:textId="4273B850" w:rsidR="007768D0" w:rsidRDefault="007768D0" w:rsidP="00B3743A"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Ruminococcus</w:t>
                            </w:r>
                            <w:proofErr w:type="spellEnd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2FE5B" id="Casella di testo 13" o:spid="_x0000_s1034" type="#_x0000_t202" style="position:absolute;margin-left:475.25pt;margin-top:2.45pt;width:71.4pt;height:33.25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" fillcolor="white [3201]" stroked="f" strokeweight=".5pt">
                <v:textbox>
                  <w:txbxContent>
                    <w:p w14:paraId="58DC846D" w14:textId="4273B850" w:rsidR="007768D0" w:rsidRDefault="007768D0" w:rsidP="00B3743A"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[</w:t>
                      </w: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Ruminococcus</w:t>
                      </w:r>
                      <w:proofErr w:type="spellEnd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86E661A" wp14:editId="29ABB01B">
                <wp:simplePos x="0" y="0"/>
                <wp:positionH relativeFrom="column">
                  <wp:posOffset>5553825</wp:posOffset>
                </wp:positionH>
                <wp:positionV relativeFrom="paragraph">
                  <wp:posOffset>28257</wp:posOffset>
                </wp:positionV>
                <wp:extent cx="896620" cy="422275"/>
                <wp:effectExtent l="0" t="4128" r="953" b="952"/>
                <wp:wrapNone/>
                <wp:docPr id="12" name="Casella di tes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662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439899" w14:textId="7BFC1554" w:rsidR="007768D0" w:rsidRDefault="007768D0" w:rsidP="00B3743A"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Coprococcu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6E661A" id="Casella di testo 12" o:spid="_x0000_s1036" type="#_x0000_t202" style="position:absolute;margin-left:437.3pt;margin-top:2.2pt;width:70.6pt;height:33.2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" fillcolor="white [3201]" stroked="f" strokeweight=".5pt">
                <v:textbox>
                  <w:txbxContent>
                    <w:p w14:paraId="4A439899" w14:textId="7BFC1554" w:rsidR="007768D0" w:rsidRDefault="007768D0" w:rsidP="00B3743A"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Coprococcu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AF309F" wp14:editId="1D44159A">
                <wp:simplePos x="0" y="0"/>
                <wp:positionH relativeFrom="column">
                  <wp:posOffset>3572828</wp:posOffset>
                </wp:positionH>
                <wp:positionV relativeFrom="paragraph">
                  <wp:posOffset>40525</wp:posOffset>
                </wp:positionV>
                <wp:extent cx="866140" cy="443865"/>
                <wp:effectExtent l="0" t="4763" r="5398" b="5397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66140" cy="4438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0525CF" w14:textId="269AE6D0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Bifidobacteriu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F309F" id="Casella di testo 8" o:spid="_x0000_s1037" type="#_x0000_t202" style="position:absolute;margin-left:281.35pt;margin-top:3.2pt;width:68.2pt;height:34.9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" fillcolor="white [3201]" stroked="f" strokeweight=".5pt">
                <v:textbox>
                  <w:txbxContent>
                    <w:p w14:paraId="490525CF" w14:textId="269AE6D0" w:rsidR="007768D0" w:rsidRDefault="007768D0" w:rsidP="007768D0">
                      <w:pPr>
                        <w:jc w:val="both"/>
                      </w:pP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Bifidobacteriu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CA2A7F" wp14:editId="469A01CE">
                <wp:simplePos x="0" y="0"/>
                <wp:positionH relativeFrom="column">
                  <wp:posOffset>3058478</wp:posOffset>
                </wp:positionH>
                <wp:positionV relativeFrom="paragraph">
                  <wp:posOffset>36715</wp:posOffset>
                </wp:positionV>
                <wp:extent cx="866140" cy="443865"/>
                <wp:effectExtent l="0" t="4763" r="5398" b="5397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66140" cy="4438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444D2A" w14:textId="602E693E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Akkermansi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A2A7F" id="Casella di testo 7" o:spid="_x0000_s1038" type="#_x0000_t202" style="position:absolute;margin-left:240.85pt;margin-top:2.9pt;width:68.2pt;height:34.9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" fillcolor="white [3201]" stroked="f" strokeweight=".5pt">
                <v:textbox>
                  <w:txbxContent>
                    <w:p w14:paraId="28444D2A" w14:textId="602E693E" w:rsidR="007768D0" w:rsidRDefault="007768D0" w:rsidP="007768D0">
                      <w:pPr>
                        <w:jc w:val="both"/>
                      </w:pP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Akkermansi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2ADB2A" wp14:editId="14601F35">
                <wp:simplePos x="0" y="0"/>
                <wp:positionH relativeFrom="column">
                  <wp:posOffset>2570480</wp:posOffset>
                </wp:positionH>
                <wp:positionV relativeFrom="paragraph">
                  <wp:posOffset>38735</wp:posOffset>
                </wp:positionV>
                <wp:extent cx="866140" cy="443865"/>
                <wp:effectExtent l="0" t="4763" r="5398" b="5397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66140" cy="4438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85CA14" w14:textId="590A4074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Roseburi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ADB2A" id="Casella di testo 6" o:spid="_x0000_s1039" type="#_x0000_t202" style="position:absolute;margin-left:202.4pt;margin-top:3.05pt;width:68.2pt;height:34.9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" fillcolor="white [3201]" stroked="f" strokeweight=".5pt">
                <v:textbox>
                  <w:txbxContent>
                    <w:p w14:paraId="7A85CA14" w14:textId="590A4074" w:rsidR="007768D0" w:rsidRDefault="007768D0" w:rsidP="007768D0">
                      <w:pPr>
                        <w:jc w:val="both"/>
                      </w:pPr>
                      <w:proofErr w:type="spellStart"/>
                      <w:r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Roseburi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3743A">
        <w:rPr>
          <w:rFonts w:ascii="Times New Roman" w:eastAsia="Times New Roman" w:hAnsi="Times New Roman" w:cs="Times New Roman"/>
          <w:b/>
          <w:bCs/>
          <w:noProof/>
          <w:color w:val="000000"/>
          <w:lang w:val="en-US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22F11B" wp14:editId="4D4CADB6">
                <wp:simplePos x="0" y="0"/>
                <wp:positionH relativeFrom="column">
                  <wp:posOffset>612775</wp:posOffset>
                </wp:positionH>
                <wp:positionV relativeFrom="paragraph">
                  <wp:posOffset>112395</wp:posOffset>
                </wp:positionV>
                <wp:extent cx="704850" cy="443865"/>
                <wp:effectExtent l="3492" t="0" r="0" b="0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4850" cy="4438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E3D5F7" w14:textId="77777777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 w:rsidRPr="00DD41E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Bacteroid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22F11B" id="Casella di testo 2" o:spid="_x0000_s1040" type="#_x0000_t202" style="position:absolute;margin-left:48.25pt;margin-top:8.85pt;width:55.5pt;height:34.95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" fillcolor="white [3201]" stroked="f" strokeweight=".5pt">
                <v:textbox>
                  <w:txbxContent>
                    <w:p w14:paraId="31E3D5F7" w14:textId="77777777" w:rsidR="007768D0" w:rsidRDefault="007768D0" w:rsidP="007768D0">
                      <w:pPr>
                        <w:jc w:val="both"/>
                      </w:pPr>
                      <w:proofErr w:type="spellStart"/>
                      <w:r w:rsidRPr="00DD41E2">
                        <w:rPr>
                          <w:rFonts w:ascii="Times" w:eastAsia="Times New Roman" w:hAnsi="Times" w:cs="Times New Roman"/>
                          <w:i/>
                          <w:iCs/>
                          <w:color w:val="000000"/>
                          <w:sz w:val="16"/>
                          <w:szCs w:val="18"/>
                          <w:lang w:eastAsia="it-IT"/>
                        </w:rPr>
                        <w:t>Bacteroid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2C45F10" w14:textId="4B75B14B" w:rsidR="00622211" w:rsidRDefault="00622211">
      <w:pPr>
        <w:rPr>
          <w:sz w:val="21"/>
        </w:rPr>
      </w:pPr>
    </w:p>
    <w:tbl>
      <w:tblPr>
        <w:tblW w:w="14916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38"/>
        <w:gridCol w:w="256"/>
        <w:gridCol w:w="423"/>
        <w:gridCol w:w="371"/>
        <w:gridCol w:w="309"/>
        <w:gridCol w:w="485"/>
        <w:gridCol w:w="195"/>
        <w:gridCol w:w="599"/>
        <w:gridCol w:w="81"/>
        <w:gridCol w:w="680"/>
        <w:gridCol w:w="33"/>
        <w:gridCol w:w="647"/>
        <w:gridCol w:w="147"/>
        <w:gridCol w:w="533"/>
        <w:gridCol w:w="261"/>
        <w:gridCol w:w="419"/>
        <w:gridCol w:w="375"/>
        <w:gridCol w:w="305"/>
        <w:gridCol w:w="489"/>
        <w:gridCol w:w="191"/>
        <w:gridCol w:w="603"/>
        <w:gridCol w:w="77"/>
        <w:gridCol w:w="680"/>
        <w:gridCol w:w="37"/>
        <w:gridCol w:w="643"/>
        <w:gridCol w:w="151"/>
        <w:gridCol w:w="529"/>
        <w:gridCol w:w="265"/>
        <w:gridCol w:w="794"/>
        <w:gridCol w:w="794"/>
        <w:gridCol w:w="794"/>
        <w:gridCol w:w="794"/>
      </w:tblGrid>
      <w:tr w:rsidR="00DD41E2" w:rsidRPr="00DD41E2" w14:paraId="6EBDE581" w14:textId="77777777" w:rsidTr="00B3743A">
        <w:trPr>
          <w:trHeight w:val="560"/>
        </w:trPr>
        <w:tc>
          <w:tcPr>
            <w:tcW w:w="1418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527FDCCD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468535" w14:textId="77777777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Bacteroides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7108D6" w14:textId="2FB18695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Faecalibacterium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6CD7A2" w14:textId="4B630129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9905D1" w14:textId="76B4E964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8103F4" w14:textId="269D9FF1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81B077" w14:textId="497ECD28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5B6C6A" w14:textId="7C1DB7DB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5B1EA3" w14:textId="1E4DC115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B31E12" w14:textId="59CD5801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955D9F" w14:textId="320237FC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3588BC" w14:textId="1CD7F248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B6453" w14:textId="3C65A63E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D47754" w14:textId="130EE40C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F2ADAD" w14:textId="5FC9346D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FDAFB9" w14:textId="7BC85DF1" w:rsidR="00DD41E2" w:rsidRPr="00DD41E2" w:rsidRDefault="007768D0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it-IT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FB09089" wp14:editId="2BEE7881">
                      <wp:simplePos x="0" y="0"/>
                      <wp:positionH relativeFrom="column">
                        <wp:posOffset>-262572</wp:posOffset>
                      </wp:positionH>
                      <wp:positionV relativeFrom="paragraph">
                        <wp:posOffset>-317183</wp:posOffset>
                      </wp:positionV>
                      <wp:extent cx="906780" cy="422275"/>
                      <wp:effectExtent l="952" t="0" r="0" b="0"/>
                      <wp:wrapNone/>
                      <wp:docPr id="16" name="Casella di testo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06780" cy="422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BD40C5B" w14:textId="0AEE0909" w:rsidR="007768D0" w:rsidRDefault="007768D0" w:rsidP="007768D0">
                                  <w:pPr>
                                    <w:jc w:val="both"/>
                                  </w:pPr>
                                  <w:proofErr w:type="spellStart"/>
                                  <w:r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8"/>
                                      <w:lang w:eastAsia="it-IT"/>
                                    </w:rPr>
                                    <w:t>Lachnospiraceae</w:t>
                                  </w:r>
                                  <w:proofErr w:type="spellEnd"/>
                                  <w:r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8"/>
                                      <w:lang w:eastAsia="it-IT"/>
                                    </w:rPr>
                                    <w:t xml:space="preserve"> (</w:t>
                                  </w:r>
                                  <w:proofErr w:type="spellStart"/>
                                  <w:r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8"/>
                                      <w:lang w:eastAsia="it-IT"/>
                                    </w:rPr>
                                    <w:t>other</w:t>
                                  </w:r>
                                  <w:proofErr w:type="spellEnd"/>
                                  <w:r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8"/>
                                      <w:lang w:eastAsia="it-IT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B09089" id="Casella di testo 16" o:spid="_x0000_s1041" type="#_x0000_t202" style="position:absolute;left:0;text-align:left;margin-left:-20.65pt;margin-top:-25pt;width:71.4pt;height:33.2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" fillcolor="white [3201]" stroked="f" strokeweight=".5pt">
                      <v:textbox>
                        <w:txbxContent>
                          <w:p w14:paraId="7BD40C5B" w14:textId="0AEE0909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Lachnospiraceae</w:t>
                            </w:r>
                            <w:proofErr w:type="spellEnd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other</w:t>
                            </w:r>
                            <w:proofErr w:type="spellEnd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4B18EE" w14:textId="7BA1EFB8" w:rsidR="00DD41E2" w:rsidRPr="00DD41E2" w:rsidRDefault="007768D0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it-IT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F94D07A" wp14:editId="7691B58A">
                      <wp:simplePos x="0" y="0"/>
                      <wp:positionH relativeFrom="column">
                        <wp:posOffset>-253047</wp:posOffset>
                      </wp:positionH>
                      <wp:positionV relativeFrom="paragraph">
                        <wp:posOffset>-319088</wp:posOffset>
                      </wp:positionV>
                      <wp:extent cx="906780" cy="422275"/>
                      <wp:effectExtent l="952" t="0" r="0" b="0"/>
                      <wp:wrapNone/>
                      <wp:docPr id="17" name="Casella di testo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06780" cy="422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86B4E2" w14:textId="7EFFDF9A" w:rsidR="007768D0" w:rsidRDefault="007768D0" w:rsidP="007768D0">
                                  <w:pPr>
                                    <w:jc w:val="both"/>
                                  </w:pPr>
                                  <w:proofErr w:type="spellStart"/>
                                  <w:r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8"/>
                                      <w:lang w:eastAsia="it-IT"/>
                                    </w:rPr>
                                    <w:t>Parabacteroid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94D07A" id="Casella di testo 17" o:spid="_x0000_s1042" type="#_x0000_t202" style="position:absolute;left:0;text-align:left;margin-left:-19.9pt;margin-top:-25.15pt;width:71.4pt;height:33.25pt;rotation:-9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" fillcolor="white [3201]" stroked="f" strokeweight=".5pt">
                      <v:textbox>
                        <w:txbxContent>
                          <w:p w14:paraId="3386B4E2" w14:textId="7EFFDF9A" w:rsidR="007768D0" w:rsidRDefault="007768D0" w:rsidP="007768D0">
                            <w:pPr>
                              <w:jc w:val="both"/>
                            </w:pPr>
                            <w:proofErr w:type="spellStart"/>
                            <w:r>
                              <w:rPr>
                                <w:rFonts w:ascii="Times" w:eastAsia="Times New Roman" w:hAnsi="Times" w:cs="Times New Roman"/>
                                <w:i/>
                                <w:iCs/>
                                <w:color w:val="000000"/>
                                <w:sz w:val="16"/>
                                <w:szCs w:val="18"/>
                                <w:lang w:eastAsia="it-IT"/>
                              </w:rPr>
                              <w:t>Parabacteroide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0862AA" w14:textId="1E0E46F3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</w:p>
        </w:tc>
      </w:tr>
      <w:tr w:rsidR="00DD41E2" w:rsidRPr="00622211" w14:paraId="2BEC014C" w14:textId="77777777" w:rsidTr="00B3743A">
        <w:trPr>
          <w:trHeight w:val="400"/>
        </w:trPr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A663A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Bacteroides</w:t>
            </w:r>
            <w:proofErr w:type="spellEnd"/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062F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1516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CF8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AE3C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C0A1D" w14:textId="26C26D98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DDF7" w14:textId="5AA3632F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27FF" w14:textId="5A4E1CD3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1E40" w14:textId="22A645EC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7B6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C004D" w14:textId="68306994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85FB" w14:textId="4A50FD8B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4B955" w14:textId="12C4D2CA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F93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F52B" w14:textId="35FE231F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2BB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DF50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EF14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41254B1A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A90C9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Faecalibacterium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1302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5C4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ADB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43BF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26D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4B5F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6C7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355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6833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116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2FD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8D3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4F7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9C4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E99BA" w14:textId="05280A5E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C3C0E" w14:textId="4B7B672D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8A38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6AE1E99B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F09F9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bookmarkStart w:id="0" w:name="_GoBack" w:colFirst="9" w:colLast="9"/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Unclass</w:t>
            </w:r>
            <w:proofErr w:type="spellEnd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 xml:space="preserve">. </w:t>
            </w: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Lachnospiraceae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740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A02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1AA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84D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9BFF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7457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F06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50CC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F707C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1EB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6FC6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D905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6A4A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A49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4B7C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2A5A" w14:textId="1A02ED41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4AF9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bookmarkEnd w:id="0"/>
      <w:tr w:rsidR="00DD41E2" w:rsidRPr="00622211" w14:paraId="45EDB8ED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BDBC3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Ruminococcaceae</w:t>
            </w:r>
            <w:proofErr w:type="spellEnd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 xml:space="preserve"> (</w:t>
            </w: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other</w:t>
            </w:r>
            <w:proofErr w:type="spellEnd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ABCCD" w14:textId="77777777" w:rsidR="00DD41E2" w:rsidRPr="00622211" w:rsidRDefault="00DD41E2" w:rsidP="00DD41E2">
            <w:pPr>
              <w:ind w:hanging="354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 xml:space="preserve">       </w:t>
            </w: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9F32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90C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C274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C2B8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DE9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E2D0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368F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FE2AC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7806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D7C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61A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26A5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EB1E" w14:textId="1AF5DBA4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6B15D" w14:textId="6159D168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4A54" w14:textId="3D53019F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330A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500F9841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C4286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Roseburia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F42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293F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26B5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3DA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20C7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66A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254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DE4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FC4A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F38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8A3B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D3CA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CD41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0849E" w14:textId="2774B68D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C5F37" w14:textId="2B8C6C13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953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1BCA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00661AA0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0CEEF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Akkermansia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47B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2DB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9C2F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B0F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DD3C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F0A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31A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BC9D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B50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1C9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9BD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D252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430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644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874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85D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C6B8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5AA37C7B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813E9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Bifidobacterium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BCC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7963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B313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1EB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419F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5FD3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0F07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EC6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D0A1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9382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E63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BE4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0A9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9A69C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762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9AF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31B8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45AD8D8D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B593E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Oscillospira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B823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E73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4EF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3A5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145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32C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BD85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2A5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12ACC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951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BFE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341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C35C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79C5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4E6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F07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3B2C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7321CF87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C223B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Unclass</w:t>
            </w:r>
            <w:proofErr w:type="spellEnd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 xml:space="preserve">. </w:t>
            </w: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Clostridiales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FA4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2CB7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42FA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061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73D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4CF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CFF2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E12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A4D9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44F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4FD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B78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79AA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6A0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8B2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9335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42D7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</w:tr>
      <w:tr w:rsidR="00DD41E2" w:rsidRPr="00622211" w14:paraId="79F08F71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35405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Unclass</w:t>
            </w:r>
            <w:proofErr w:type="spellEnd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 xml:space="preserve">. </w:t>
            </w: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Rikenellaceae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25E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B98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3DA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F01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EF7A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F779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B9D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7E5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4C40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981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342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4DF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07F0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707C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1AF3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8F9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19AE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6EBBBA51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BE840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Coprococcus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9F0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260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E92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58A3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BAD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E04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447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7E9D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B28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C14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7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D7B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E73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0118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C6AB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C03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B2B5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A4EB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499A4516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7B9D3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[</w:t>
            </w: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Ruminococcus</w:t>
            </w:r>
            <w:proofErr w:type="spellEnd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ABF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0F0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4852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8AB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A4F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810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E51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1B7FC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C0D3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12E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0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27E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5F5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6B29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F2B7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6CC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653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3BA2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2DF16926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936AF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Blautia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9B4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A075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156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F6B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8084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242F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E56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6FB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0BA0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DB1D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CD61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AE0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A50E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B29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252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F7A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EA66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48CAEEF6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B9A18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Clostridium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428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8E5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49C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AE5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FEE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5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069D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441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2E32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0020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A208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4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BDE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2A5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739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D713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895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CA5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734A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</w:tr>
      <w:tr w:rsidR="00DD41E2" w:rsidRPr="00622211" w14:paraId="5F5E33D0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E317B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Lachnospiraceae</w:t>
            </w:r>
            <w:proofErr w:type="spellEnd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 xml:space="preserve"> (</w:t>
            </w: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other</w:t>
            </w:r>
            <w:proofErr w:type="spellEnd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CF48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C04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613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7DF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A0B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4B4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3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D9E3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7F2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B6E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AD2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B02E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CE7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0138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3F5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A42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766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978D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DD41E2" w:rsidRPr="00622211" w14:paraId="2E048965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68CA0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Parabacteroides</w:t>
            </w:r>
            <w:proofErr w:type="spellEnd"/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BCB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42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D126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623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CE5F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3CF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218A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D1D3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81F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B36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5120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1E0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DD1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7A5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9390A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2D58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546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989B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DD41E2" w:rsidRPr="00622211" w14:paraId="469D4C13" w14:textId="77777777" w:rsidTr="00B3743A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7BAB5" w14:textId="77777777" w:rsidR="00DD41E2" w:rsidRPr="00DD41E2" w:rsidRDefault="00DD41E2" w:rsidP="00622211">
            <w:pPr>
              <w:jc w:val="right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</w:pPr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[</w:t>
            </w:r>
            <w:proofErr w:type="spellStart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Barnesiellaceae</w:t>
            </w:r>
            <w:proofErr w:type="spellEnd"/>
            <w:r w:rsidRPr="00DD41E2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8"/>
                <w:lang w:eastAsia="it-IT"/>
              </w:rPr>
              <w:t>]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2BBD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D44A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0A0A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0E20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C9EA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E702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0CCE5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179C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8D80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4423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CD7E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37AEF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FD74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277F7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108E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-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FA5B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0.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62E5B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</w:pPr>
            <w:r w:rsidRPr="00622211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DD41E2" w:rsidRPr="00622211" w14:paraId="6C88F56A" w14:textId="77777777" w:rsidTr="00DD41E2">
        <w:trPr>
          <w:gridAfter w:val="5"/>
          <w:wAfter w:w="3441" w:type="dxa"/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47DA" w14:textId="77777777" w:rsidR="00DD41E2" w:rsidRPr="00DD41E2" w:rsidRDefault="00DD41E2" w:rsidP="00622211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8"/>
                <w:lang w:eastAsia="it-IT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C99" w14:textId="77777777" w:rsidR="00DD41E2" w:rsidRPr="00622211" w:rsidRDefault="00DD41E2" w:rsidP="00622211">
            <w:pPr>
              <w:jc w:val="right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981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62A9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3DE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5782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0A9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201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048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1BB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434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35A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009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C96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F28D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DD91" w14:textId="77777777" w:rsidR="00DD41E2" w:rsidRPr="00622211" w:rsidRDefault="00DD41E2" w:rsidP="0062221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</w:tr>
    </w:tbl>
    <w:p w14:paraId="50640C10" w14:textId="4D5DDE8D" w:rsidR="001F410C" w:rsidRPr="00E11B6D" w:rsidRDefault="001F410C" w:rsidP="00B3743A">
      <w:pPr>
        <w:rPr>
          <w:sz w:val="21"/>
        </w:rPr>
      </w:pPr>
    </w:p>
    <w:sectPr w:rsidR="001F410C" w:rsidRPr="00E11B6D" w:rsidSect="00B3743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6D"/>
    <w:rsid w:val="001147BF"/>
    <w:rsid w:val="001F410C"/>
    <w:rsid w:val="002158F4"/>
    <w:rsid w:val="002617B7"/>
    <w:rsid w:val="00361F5E"/>
    <w:rsid w:val="004C4885"/>
    <w:rsid w:val="004E6192"/>
    <w:rsid w:val="005427B5"/>
    <w:rsid w:val="00622211"/>
    <w:rsid w:val="006C0C3A"/>
    <w:rsid w:val="00716FB4"/>
    <w:rsid w:val="00760E25"/>
    <w:rsid w:val="007768D0"/>
    <w:rsid w:val="00A22251"/>
    <w:rsid w:val="00A734ED"/>
    <w:rsid w:val="00B03CC8"/>
    <w:rsid w:val="00B313A9"/>
    <w:rsid w:val="00B3743A"/>
    <w:rsid w:val="00DD41E2"/>
    <w:rsid w:val="00E1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39EDD"/>
  <w14:defaultImageDpi w14:val="32767"/>
  <w15:chartTrackingRefBased/>
  <w15:docId w15:val="{45021BD5-1B5F-764A-A2D0-61E58185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F410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F410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F410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F410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F410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410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410C"/>
    <w:rPr>
      <w:rFonts w:ascii="Times New Roman" w:hAnsi="Times New Roman" w:cs="Times New Roman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B03C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dcterms:created xsi:type="dcterms:W3CDTF">2019-04-02T13:37:00Z</dcterms:created>
  <dcterms:modified xsi:type="dcterms:W3CDTF">2019-04-02T13:41:00Z</dcterms:modified>
</cp:coreProperties>
</file>